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ABA27D" w14:textId="30746E54" w:rsidR="000E2274" w:rsidRPr="005C2255" w:rsidRDefault="005C2255" w:rsidP="005C2255">
      <w:pPr>
        <w:jc w:val="center"/>
        <w:rPr>
          <w:b/>
          <w:bCs/>
        </w:rPr>
      </w:pPr>
      <w:r w:rsidRPr="005C2255">
        <w:rPr>
          <w:b/>
          <w:bCs/>
        </w:rPr>
        <w:t>Supplementary File 2</w:t>
      </w:r>
    </w:p>
    <w:p w14:paraId="7D442F2C" w14:textId="4658231A" w:rsidR="005C2255" w:rsidRDefault="005C2255">
      <w:r>
        <w:t>Capability Opportunity Motivation - Behaviour Model (COM-B) and Theoretical Domains Framework (TDF)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2122"/>
        <w:gridCol w:w="2268"/>
        <w:gridCol w:w="3969"/>
        <w:gridCol w:w="5589"/>
      </w:tblGrid>
      <w:tr w:rsidR="005C2255" w14:paraId="3915101E" w14:textId="77777777" w:rsidTr="00571CE4">
        <w:trPr>
          <w:trHeight w:val="397"/>
        </w:trPr>
        <w:tc>
          <w:tcPr>
            <w:tcW w:w="2122" w:type="dxa"/>
          </w:tcPr>
          <w:p w14:paraId="08C41C7B" w14:textId="6FF30248" w:rsidR="005C2255" w:rsidRPr="005C2255" w:rsidRDefault="005C2255">
            <w:pPr>
              <w:rPr>
                <w:b/>
                <w:bCs/>
              </w:rPr>
            </w:pPr>
            <w:r w:rsidRPr="005C2255">
              <w:rPr>
                <w:b/>
                <w:bCs/>
              </w:rPr>
              <w:t>COM-B Component</w:t>
            </w:r>
          </w:p>
        </w:tc>
        <w:tc>
          <w:tcPr>
            <w:tcW w:w="2268" w:type="dxa"/>
          </w:tcPr>
          <w:p w14:paraId="66855C18" w14:textId="77777777" w:rsidR="005C2255" w:rsidRPr="005C2255" w:rsidRDefault="005C2255">
            <w:pPr>
              <w:rPr>
                <w:b/>
                <w:bCs/>
              </w:rPr>
            </w:pPr>
          </w:p>
        </w:tc>
        <w:tc>
          <w:tcPr>
            <w:tcW w:w="3969" w:type="dxa"/>
          </w:tcPr>
          <w:p w14:paraId="252AF484" w14:textId="28AE1688" w:rsidR="005C2255" w:rsidRPr="005C2255" w:rsidRDefault="005C2255">
            <w:pPr>
              <w:rPr>
                <w:b/>
                <w:bCs/>
              </w:rPr>
            </w:pPr>
            <w:r w:rsidRPr="005C2255">
              <w:rPr>
                <w:b/>
                <w:bCs/>
              </w:rPr>
              <w:t>TDF Domain</w:t>
            </w:r>
          </w:p>
        </w:tc>
        <w:tc>
          <w:tcPr>
            <w:tcW w:w="5589" w:type="dxa"/>
          </w:tcPr>
          <w:p w14:paraId="7BF31FBA" w14:textId="7B7B1C83" w:rsidR="005C2255" w:rsidRPr="005C2255" w:rsidRDefault="005C2255">
            <w:pPr>
              <w:rPr>
                <w:b/>
                <w:bCs/>
              </w:rPr>
            </w:pPr>
            <w:r w:rsidRPr="005C2255">
              <w:rPr>
                <w:b/>
                <w:bCs/>
              </w:rPr>
              <w:t>Definition</w:t>
            </w:r>
          </w:p>
        </w:tc>
      </w:tr>
      <w:tr w:rsidR="005C2255" w14:paraId="2261FD21" w14:textId="77777777" w:rsidTr="00571CE4">
        <w:trPr>
          <w:trHeight w:val="374"/>
        </w:trPr>
        <w:tc>
          <w:tcPr>
            <w:tcW w:w="2122" w:type="dxa"/>
            <w:vMerge w:val="restart"/>
          </w:tcPr>
          <w:p w14:paraId="781817F3" w14:textId="2D42FC0F" w:rsidR="005C2255" w:rsidRDefault="005C2255">
            <w:r>
              <w:t xml:space="preserve">Capability </w:t>
            </w:r>
          </w:p>
        </w:tc>
        <w:tc>
          <w:tcPr>
            <w:tcW w:w="2268" w:type="dxa"/>
            <w:vMerge w:val="restart"/>
          </w:tcPr>
          <w:p w14:paraId="4F5BC94D" w14:textId="7E40A84E" w:rsidR="005C2255" w:rsidRDefault="005C2255">
            <w:r>
              <w:t>Psychological</w:t>
            </w:r>
          </w:p>
        </w:tc>
        <w:tc>
          <w:tcPr>
            <w:tcW w:w="3969" w:type="dxa"/>
          </w:tcPr>
          <w:p w14:paraId="0F466AEA" w14:textId="2F42473C" w:rsidR="005C2255" w:rsidRDefault="005C2255" w:rsidP="001E0B68">
            <w:r>
              <w:t>Knowledge</w:t>
            </w:r>
          </w:p>
        </w:tc>
        <w:tc>
          <w:tcPr>
            <w:tcW w:w="5589" w:type="dxa"/>
          </w:tcPr>
          <w:p w14:paraId="1B80419E" w14:textId="7328ABA6" w:rsidR="005C2255" w:rsidRPr="00571CE4" w:rsidRDefault="001E0B68">
            <w:r w:rsidRPr="00571CE4">
              <w:t>An awareness of the existence of something.</w:t>
            </w:r>
          </w:p>
        </w:tc>
      </w:tr>
      <w:tr w:rsidR="005C2255" w14:paraId="42C5E051" w14:textId="77777777" w:rsidTr="00571CE4">
        <w:trPr>
          <w:trHeight w:val="211"/>
        </w:trPr>
        <w:tc>
          <w:tcPr>
            <w:tcW w:w="2122" w:type="dxa"/>
            <w:vMerge/>
          </w:tcPr>
          <w:p w14:paraId="24388D58" w14:textId="77777777" w:rsidR="005C2255" w:rsidRDefault="005C2255"/>
        </w:tc>
        <w:tc>
          <w:tcPr>
            <w:tcW w:w="2268" w:type="dxa"/>
            <w:vMerge/>
          </w:tcPr>
          <w:p w14:paraId="28931ED8" w14:textId="77777777" w:rsidR="005C2255" w:rsidRDefault="005C2255"/>
        </w:tc>
        <w:tc>
          <w:tcPr>
            <w:tcW w:w="3969" w:type="dxa"/>
          </w:tcPr>
          <w:p w14:paraId="2F130EF3" w14:textId="12797FAA" w:rsidR="005C2255" w:rsidRDefault="005C2255" w:rsidP="001E0B68">
            <w:r>
              <w:t>Skills</w:t>
            </w:r>
          </w:p>
        </w:tc>
        <w:tc>
          <w:tcPr>
            <w:tcW w:w="5589" w:type="dxa"/>
          </w:tcPr>
          <w:p w14:paraId="093148E3" w14:textId="7477C4ED" w:rsidR="005C2255" w:rsidRPr="00571CE4" w:rsidRDefault="001E0B68">
            <w:r w:rsidRPr="00571CE4">
              <w:t>A learned ability to perform behaviours.</w:t>
            </w:r>
          </w:p>
        </w:tc>
      </w:tr>
      <w:tr w:rsidR="005C2255" w14:paraId="4FCE91A6" w14:textId="77777777" w:rsidTr="00571CE4">
        <w:trPr>
          <w:trHeight w:val="211"/>
        </w:trPr>
        <w:tc>
          <w:tcPr>
            <w:tcW w:w="2122" w:type="dxa"/>
            <w:vMerge/>
          </w:tcPr>
          <w:p w14:paraId="3C3B5194" w14:textId="77777777" w:rsidR="005C2255" w:rsidRDefault="005C2255"/>
        </w:tc>
        <w:tc>
          <w:tcPr>
            <w:tcW w:w="2268" w:type="dxa"/>
            <w:vMerge/>
          </w:tcPr>
          <w:p w14:paraId="4AB55F8D" w14:textId="77777777" w:rsidR="005C2255" w:rsidRDefault="005C2255"/>
        </w:tc>
        <w:tc>
          <w:tcPr>
            <w:tcW w:w="3969" w:type="dxa"/>
          </w:tcPr>
          <w:p w14:paraId="2B1F7453" w14:textId="32D8DF85" w:rsidR="005C2255" w:rsidRDefault="005C2255" w:rsidP="001E0B68">
            <w:r>
              <w:t>Memory, Attention and Decision Processes</w:t>
            </w:r>
          </w:p>
        </w:tc>
        <w:tc>
          <w:tcPr>
            <w:tcW w:w="5589" w:type="dxa"/>
          </w:tcPr>
          <w:p w14:paraId="70BE4E4B" w14:textId="11F7B8E5" w:rsidR="005C2255" w:rsidRPr="00571CE4" w:rsidRDefault="00F35CB4">
            <w:r w:rsidRPr="00571CE4">
              <w:t>The ability to retain information,</w:t>
            </w:r>
            <w:r w:rsidR="002A678D" w:rsidRPr="00571CE4">
              <w:t xml:space="preserve"> keep</w:t>
            </w:r>
            <w:r w:rsidRPr="00571CE4">
              <w:t xml:space="preserve"> focus and </w:t>
            </w:r>
            <w:r w:rsidR="002A678D" w:rsidRPr="00571CE4">
              <w:t>make a choice</w:t>
            </w:r>
            <w:r w:rsidRPr="00571CE4">
              <w:t xml:space="preserve"> between two or more alternatives.</w:t>
            </w:r>
          </w:p>
        </w:tc>
      </w:tr>
      <w:tr w:rsidR="005C2255" w14:paraId="1C1A5BF5" w14:textId="77777777" w:rsidTr="00571CE4">
        <w:trPr>
          <w:trHeight w:val="211"/>
        </w:trPr>
        <w:tc>
          <w:tcPr>
            <w:tcW w:w="2122" w:type="dxa"/>
            <w:vMerge/>
          </w:tcPr>
          <w:p w14:paraId="42B677A1" w14:textId="77777777" w:rsidR="005C2255" w:rsidRDefault="005C2255"/>
        </w:tc>
        <w:tc>
          <w:tcPr>
            <w:tcW w:w="2268" w:type="dxa"/>
            <w:vMerge/>
          </w:tcPr>
          <w:p w14:paraId="6D182BA9" w14:textId="77777777" w:rsidR="005C2255" w:rsidRDefault="005C2255"/>
        </w:tc>
        <w:tc>
          <w:tcPr>
            <w:tcW w:w="3969" w:type="dxa"/>
          </w:tcPr>
          <w:p w14:paraId="534FD9DF" w14:textId="39E93DBA" w:rsidR="005C2255" w:rsidRDefault="005C2255" w:rsidP="001E0B68">
            <w:r>
              <w:t>Behavioural Regulation</w:t>
            </w:r>
          </w:p>
        </w:tc>
        <w:tc>
          <w:tcPr>
            <w:tcW w:w="5589" w:type="dxa"/>
          </w:tcPr>
          <w:p w14:paraId="39661402" w14:textId="02A4771C" w:rsidR="005C2255" w:rsidRPr="00571CE4" w:rsidRDefault="00F35CB4">
            <w:r w:rsidRPr="00571CE4">
              <w:t>A</w:t>
            </w:r>
            <w:r w:rsidR="002A678D" w:rsidRPr="00571CE4">
              <w:t xml:space="preserve"> behaviour</w:t>
            </w:r>
            <w:r w:rsidRPr="00571CE4">
              <w:t xml:space="preserve"> aim</w:t>
            </w:r>
            <w:r w:rsidR="002A678D" w:rsidRPr="00571CE4">
              <w:t>ing</w:t>
            </w:r>
            <w:r w:rsidRPr="00571CE4">
              <w:t xml:space="preserve"> </w:t>
            </w:r>
            <w:r w:rsidR="002A678D" w:rsidRPr="00571CE4">
              <w:t>to</w:t>
            </w:r>
            <w:r w:rsidRPr="00571CE4">
              <w:t xml:space="preserve"> manag</w:t>
            </w:r>
            <w:r w:rsidR="002A678D" w:rsidRPr="00571CE4">
              <w:t>e</w:t>
            </w:r>
            <w:r w:rsidRPr="00571CE4">
              <w:t xml:space="preserve"> or chang</w:t>
            </w:r>
            <w:r w:rsidR="002A678D" w:rsidRPr="00571CE4">
              <w:t>e</w:t>
            </w:r>
            <w:r w:rsidRPr="00571CE4">
              <w:t xml:space="preserve"> observed actions</w:t>
            </w:r>
            <w:r w:rsidR="002A678D" w:rsidRPr="00571CE4">
              <w:t>.</w:t>
            </w:r>
          </w:p>
        </w:tc>
      </w:tr>
      <w:tr w:rsidR="00F35CB4" w14:paraId="61BC227C" w14:textId="77777777" w:rsidTr="00571CE4">
        <w:trPr>
          <w:trHeight w:val="211"/>
        </w:trPr>
        <w:tc>
          <w:tcPr>
            <w:tcW w:w="2122" w:type="dxa"/>
            <w:vMerge/>
          </w:tcPr>
          <w:p w14:paraId="3A468791" w14:textId="77777777" w:rsidR="00F35CB4" w:rsidRDefault="00F35CB4" w:rsidP="00F35CB4"/>
        </w:tc>
        <w:tc>
          <w:tcPr>
            <w:tcW w:w="2268" w:type="dxa"/>
          </w:tcPr>
          <w:p w14:paraId="3ECB9D0B" w14:textId="30746E68" w:rsidR="00F35CB4" w:rsidRDefault="00F35CB4" w:rsidP="00F35CB4">
            <w:r>
              <w:t>Physical</w:t>
            </w:r>
          </w:p>
        </w:tc>
        <w:tc>
          <w:tcPr>
            <w:tcW w:w="3969" w:type="dxa"/>
          </w:tcPr>
          <w:p w14:paraId="245480E5" w14:textId="3CAC4DE5" w:rsidR="00F35CB4" w:rsidRDefault="00F35CB4" w:rsidP="00F35CB4">
            <w:r>
              <w:t>Skills</w:t>
            </w:r>
          </w:p>
        </w:tc>
        <w:tc>
          <w:tcPr>
            <w:tcW w:w="5589" w:type="dxa"/>
          </w:tcPr>
          <w:p w14:paraId="58E1991F" w14:textId="16F46816" w:rsidR="00F35CB4" w:rsidRPr="00571CE4" w:rsidRDefault="00F35CB4" w:rsidP="00F35CB4">
            <w:r w:rsidRPr="00571CE4">
              <w:t>A learned ability to perform behaviours.</w:t>
            </w:r>
          </w:p>
        </w:tc>
      </w:tr>
      <w:tr w:rsidR="00F35CB4" w14:paraId="079BD731" w14:textId="77777777" w:rsidTr="00571CE4">
        <w:trPr>
          <w:trHeight w:val="397"/>
        </w:trPr>
        <w:tc>
          <w:tcPr>
            <w:tcW w:w="2122" w:type="dxa"/>
            <w:vMerge w:val="restart"/>
          </w:tcPr>
          <w:p w14:paraId="0983E24A" w14:textId="217B2AD4" w:rsidR="00F35CB4" w:rsidRDefault="00F35CB4" w:rsidP="00F35CB4">
            <w:r>
              <w:t>Opportunity</w:t>
            </w:r>
          </w:p>
        </w:tc>
        <w:tc>
          <w:tcPr>
            <w:tcW w:w="2268" w:type="dxa"/>
          </w:tcPr>
          <w:p w14:paraId="238CF24C" w14:textId="25FE7509" w:rsidR="00F35CB4" w:rsidRDefault="00F35CB4" w:rsidP="00F35CB4">
            <w:r>
              <w:t>Social</w:t>
            </w:r>
          </w:p>
        </w:tc>
        <w:tc>
          <w:tcPr>
            <w:tcW w:w="3969" w:type="dxa"/>
          </w:tcPr>
          <w:p w14:paraId="71381709" w14:textId="754F408E" w:rsidR="00F35CB4" w:rsidRDefault="00F35CB4" w:rsidP="00F35CB4">
            <w:r>
              <w:t>Social Influences</w:t>
            </w:r>
          </w:p>
        </w:tc>
        <w:tc>
          <w:tcPr>
            <w:tcW w:w="5589" w:type="dxa"/>
          </w:tcPr>
          <w:p w14:paraId="0FD8B4C6" w14:textId="7A0DBCCF" w:rsidR="00F35CB4" w:rsidRPr="00571CE4" w:rsidRDefault="002A678D" w:rsidP="00F35CB4">
            <w:r w:rsidRPr="00571CE4">
              <w:t>Interpersonal</w:t>
            </w:r>
            <w:r w:rsidR="00F35CB4" w:rsidRPr="00571CE4">
              <w:t xml:space="preserve"> processes that can change</w:t>
            </w:r>
            <w:r w:rsidRPr="00571CE4">
              <w:t xml:space="preserve">s </w:t>
            </w:r>
            <w:r w:rsidR="00F35CB4" w:rsidRPr="00571CE4">
              <w:t>thoughts, feelings, or behaviours.</w:t>
            </w:r>
          </w:p>
        </w:tc>
      </w:tr>
      <w:tr w:rsidR="00F35CB4" w14:paraId="2FED07CE" w14:textId="77777777" w:rsidTr="00571CE4">
        <w:trPr>
          <w:trHeight w:val="211"/>
        </w:trPr>
        <w:tc>
          <w:tcPr>
            <w:tcW w:w="2122" w:type="dxa"/>
            <w:vMerge/>
          </w:tcPr>
          <w:p w14:paraId="009B1C51" w14:textId="6899D99C" w:rsidR="00F35CB4" w:rsidRDefault="00F35CB4" w:rsidP="00F35CB4"/>
        </w:tc>
        <w:tc>
          <w:tcPr>
            <w:tcW w:w="2268" w:type="dxa"/>
          </w:tcPr>
          <w:p w14:paraId="5999F4AA" w14:textId="430BE5FB" w:rsidR="00F35CB4" w:rsidRDefault="00F35CB4" w:rsidP="00F35CB4">
            <w:r>
              <w:t>Physical</w:t>
            </w:r>
          </w:p>
        </w:tc>
        <w:tc>
          <w:tcPr>
            <w:tcW w:w="3969" w:type="dxa"/>
          </w:tcPr>
          <w:p w14:paraId="024C022B" w14:textId="06EDC22C" w:rsidR="00F35CB4" w:rsidRDefault="00F35CB4" w:rsidP="00F35CB4">
            <w:r>
              <w:t>Environmental Context and Resources</w:t>
            </w:r>
          </w:p>
        </w:tc>
        <w:tc>
          <w:tcPr>
            <w:tcW w:w="5589" w:type="dxa"/>
          </w:tcPr>
          <w:p w14:paraId="38FBD37C" w14:textId="22D5AD73" w:rsidR="00F35CB4" w:rsidRPr="00571CE4" w:rsidRDefault="002A678D" w:rsidP="00F35CB4">
            <w:r w:rsidRPr="00571CE4">
              <w:t>C</w:t>
            </w:r>
            <w:r w:rsidR="00F35CB4" w:rsidRPr="00571CE4">
              <w:t>ircumstance</w:t>
            </w:r>
            <w:r w:rsidRPr="00571CE4">
              <w:t>s</w:t>
            </w:r>
            <w:r w:rsidR="00F35CB4" w:rsidRPr="00571CE4">
              <w:t xml:space="preserve"> of a person's situation or environment that </w:t>
            </w:r>
            <w:r w:rsidRPr="00571CE4">
              <w:t>influences</w:t>
            </w:r>
            <w:r w:rsidR="00F35CB4" w:rsidRPr="00571CE4">
              <w:t xml:space="preserve"> behaviour.</w:t>
            </w:r>
          </w:p>
        </w:tc>
      </w:tr>
      <w:tr w:rsidR="00F35CB4" w14:paraId="34D007ED" w14:textId="77777777" w:rsidTr="00571CE4">
        <w:trPr>
          <w:trHeight w:val="649"/>
        </w:trPr>
        <w:tc>
          <w:tcPr>
            <w:tcW w:w="2122" w:type="dxa"/>
            <w:vMerge w:val="restart"/>
          </w:tcPr>
          <w:p w14:paraId="3AA7EBAB" w14:textId="419C4F1A" w:rsidR="00F35CB4" w:rsidRDefault="00F35CB4" w:rsidP="00F35CB4">
            <w:r>
              <w:t>Motivation</w:t>
            </w:r>
          </w:p>
        </w:tc>
        <w:tc>
          <w:tcPr>
            <w:tcW w:w="2268" w:type="dxa"/>
            <w:vMerge w:val="restart"/>
          </w:tcPr>
          <w:p w14:paraId="5708C122" w14:textId="10457D92" w:rsidR="00F35CB4" w:rsidRDefault="00F35CB4" w:rsidP="00F35CB4">
            <w:r>
              <w:t>Reflective</w:t>
            </w:r>
          </w:p>
        </w:tc>
        <w:tc>
          <w:tcPr>
            <w:tcW w:w="3969" w:type="dxa"/>
          </w:tcPr>
          <w:p w14:paraId="05E6102B" w14:textId="71452C7F" w:rsidR="00F35CB4" w:rsidRDefault="00F35CB4" w:rsidP="00F35CB4">
            <w:r>
              <w:t>Social/Professional Role and Identity</w:t>
            </w:r>
          </w:p>
        </w:tc>
        <w:tc>
          <w:tcPr>
            <w:tcW w:w="5589" w:type="dxa"/>
          </w:tcPr>
          <w:p w14:paraId="6606FACA" w14:textId="59F900B4" w:rsidR="00F35CB4" w:rsidRPr="00571CE4" w:rsidRDefault="00F35CB4" w:rsidP="00F35CB4">
            <w:r w:rsidRPr="00571CE4">
              <w:t xml:space="preserve">A set of behaviours and personal qualities </w:t>
            </w:r>
            <w:r w:rsidR="002A678D" w:rsidRPr="00571CE4">
              <w:t>displayed</w:t>
            </w:r>
            <w:r w:rsidRPr="00571CE4">
              <w:t xml:space="preserve"> in a social or work setting.</w:t>
            </w:r>
          </w:p>
        </w:tc>
      </w:tr>
      <w:tr w:rsidR="00F35CB4" w14:paraId="32E7CDD7" w14:textId="77777777" w:rsidTr="00571CE4">
        <w:trPr>
          <w:trHeight w:val="211"/>
        </w:trPr>
        <w:tc>
          <w:tcPr>
            <w:tcW w:w="2122" w:type="dxa"/>
            <w:vMerge/>
          </w:tcPr>
          <w:p w14:paraId="38BC62C7" w14:textId="77777777" w:rsidR="00F35CB4" w:rsidRDefault="00F35CB4" w:rsidP="00F35CB4"/>
        </w:tc>
        <w:tc>
          <w:tcPr>
            <w:tcW w:w="2268" w:type="dxa"/>
            <w:vMerge/>
          </w:tcPr>
          <w:p w14:paraId="2E262FCE" w14:textId="77777777" w:rsidR="00F35CB4" w:rsidRDefault="00F35CB4" w:rsidP="00F35CB4"/>
        </w:tc>
        <w:tc>
          <w:tcPr>
            <w:tcW w:w="3969" w:type="dxa"/>
          </w:tcPr>
          <w:p w14:paraId="0A04BE91" w14:textId="72767084" w:rsidR="00F35CB4" w:rsidRDefault="00F35CB4" w:rsidP="00F35CB4">
            <w:r>
              <w:t>Beliefs about Capabilities</w:t>
            </w:r>
          </w:p>
        </w:tc>
        <w:tc>
          <w:tcPr>
            <w:tcW w:w="5589" w:type="dxa"/>
          </w:tcPr>
          <w:p w14:paraId="730F7426" w14:textId="3B949315" w:rsidR="00F35CB4" w:rsidRPr="00571CE4" w:rsidRDefault="00F35CB4" w:rsidP="00F35CB4">
            <w:r w:rsidRPr="00571CE4">
              <w:t>An acceptance of personal ability to perform behaviours</w:t>
            </w:r>
            <w:r w:rsidR="002A678D" w:rsidRPr="00571CE4">
              <w:t>.</w:t>
            </w:r>
          </w:p>
        </w:tc>
      </w:tr>
      <w:tr w:rsidR="00F35CB4" w14:paraId="22C128E7" w14:textId="77777777" w:rsidTr="00571CE4">
        <w:trPr>
          <w:trHeight w:val="211"/>
        </w:trPr>
        <w:tc>
          <w:tcPr>
            <w:tcW w:w="2122" w:type="dxa"/>
            <w:vMerge/>
          </w:tcPr>
          <w:p w14:paraId="700AF2D1" w14:textId="77777777" w:rsidR="00F35CB4" w:rsidRDefault="00F35CB4" w:rsidP="00F35CB4"/>
        </w:tc>
        <w:tc>
          <w:tcPr>
            <w:tcW w:w="2268" w:type="dxa"/>
            <w:vMerge/>
          </w:tcPr>
          <w:p w14:paraId="6F121E27" w14:textId="77777777" w:rsidR="00F35CB4" w:rsidRDefault="00F35CB4" w:rsidP="00F35CB4"/>
        </w:tc>
        <w:tc>
          <w:tcPr>
            <w:tcW w:w="3969" w:type="dxa"/>
          </w:tcPr>
          <w:p w14:paraId="251BC378" w14:textId="2B142BA1" w:rsidR="00F35CB4" w:rsidRDefault="00F35CB4" w:rsidP="00F35CB4">
            <w:r>
              <w:t>Optimism</w:t>
            </w:r>
          </w:p>
        </w:tc>
        <w:tc>
          <w:tcPr>
            <w:tcW w:w="5589" w:type="dxa"/>
          </w:tcPr>
          <w:p w14:paraId="35268B77" w14:textId="576D78EA" w:rsidR="00F35CB4" w:rsidRPr="00571CE4" w:rsidRDefault="0064459E" w:rsidP="00F35CB4">
            <w:r w:rsidRPr="00571CE4">
              <w:t>C</w:t>
            </w:r>
            <w:r w:rsidR="00F35CB4" w:rsidRPr="00571CE4">
              <w:t>onfidence that desired goals will be achieved.</w:t>
            </w:r>
          </w:p>
        </w:tc>
      </w:tr>
      <w:tr w:rsidR="00F35CB4" w14:paraId="2885D894" w14:textId="77777777" w:rsidTr="00571CE4">
        <w:trPr>
          <w:trHeight w:val="211"/>
        </w:trPr>
        <w:tc>
          <w:tcPr>
            <w:tcW w:w="2122" w:type="dxa"/>
            <w:vMerge/>
          </w:tcPr>
          <w:p w14:paraId="599D4E86" w14:textId="77777777" w:rsidR="00F35CB4" w:rsidRDefault="00F35CB4" w:rsidP="00F35CB4"/>
        </w:tc>
        <w:tc>
          <w:tcPr>
            <w:tcW w:w="2268" w:type="dxa"/>
            <w:vMerge/>
          </w:tcPr>
          <w:p w14:paraId="02DA5EE6" w14:textId="77777777" w:rsidR="00F35CB4" w:rsidRDefault="00F35CB4" w:rsidP="00F35CB4"/>
        </w:tc>
        <w:tc>
          <w:tcPr>
            <w:tcW w:w="3969" w:type="dxa"/>
          </w:tcPr>
          <w:p w14:paraId="0E774678" w14:textId="0B6B93D6" w:rsidR="00F35CB4" w:rsidRDefault="00F35CB4" w:rsidP="00F35CB4">
            <w:r>
              <w:t>Beliefs about Consequences</w:t>
            </w:r>
          </w:p>
        </w:tc>
        <w:tc>
          <w:tcPr>
            <w:tcW w:w="5589" w:type="dxa"/>
          </w:tcPr>
          <w:p w14:paraId="10D723D2" w14:textId="1DC48998" w:rsidR="00F35CB4" w:rsidRPr="00571CE4" w:rsidRDefault="00F35CB4" w:rsidP="00F35CB4">
            <w:r w:rsidRPr="00571CE4">
              <w:t>Acceptance of the reality about outcomes of a behaviour in a given situation.</w:t>
            </w:r>
          </w:p>
        </w:tc>
      </w:tr>
      <w:tr w:rsidR="00F35CB4" w14:paraId="33EC9334" w14:textId="77777777" w:rsidTr="00571CE4">
        <w:trPr>
          <w:trHeight w:val="211"/>
        </w:trPr>
        <w:tc>
          <w:tcPr>
            <w:tcW w:w="2122" w:type="dxa"/>
            <w:vMerge/>
          </w:tcPr>
          <w:p w14:paraId="1384899A" w14:textId="77777777" w:rsidR="00F35CB4" w:rsidRDefault="00F35CB4" w:rsidP="00F35CB4"/>
        </w:tc>
        <w:tc>
          <w:tcPr>
            <w:tcW w:w="2268" w:type="dxa"/>
            <w:vMerge/>
          </w:tcPr>
          <w:p w14:paraId="5E9F841A" w14:textId="77777777" w:rsidR="00F35CB4" w:rsidRDefault="00F35CB4" w:rsidP="00F35CB4"/>
        </w:tc>
        <w:tc>
          <w:tcPr>
            <w:tcW w:w="3969" w:type="dxa"/>
          </w:tcPr>
          <w:p w14:paraId="289BCB43" w14:textId="74963432" w:rsidR="00F35CB4" w:rsidRDefault="00F35CB4" w:rsidP="00F35CB4">
            <w:r>
              <w:t>Intentions</w:t>
            </w:r>
          </w:p>
        </w:tc>
        <w:tc>
          <w:tcPr>
            <w:tcW w:w="5589" w:type="dxa"/>
          </w:tcPr>
          <w:p w14:paraId="7BD19FCE" w14:textId="17DF5281" w:rsidR="00F35CB4" w:rsidRPr="00571CE4" w:rsidRDefault="00F35CB4" w:rsidP="00F35CB4">
            <w:r w:rsidRPr="00571CE4">
              <w:t>A conscious decision to perform a behaviour.</w:t>
            </w:r>
          </w:p>
        </w:tc>
      </w:tr>
      <w:tr w:rsidR="00F35CB4" w14:paraId="20525D5F" w14:textId="77777777" w:rsidTr="00571CE4">
        <w:trPr>
          <w:trHeight w:val="211"/>
        </w:trPr>
        <w:tc>
          <w:tcPr>
            <w:tcW w:w="2122" w:type="dxa"/>
            <w:vMerge/>
          </w:tcPr>
          <w:p w14:paraId="5C6E9209" w14:textId="77777777" w:rsidR="00F35CB4" w:rsidRDefault="00F35CB4" w:rsidP="00F35CB4"/>
        </w:tc>
        <w:tc>
          <w:tcPr>
            <w:tcW w:w="2268" w:type="dxa"/>
            <w:vMerge/>
          </w:tcPr>
          <w:p w14:paraId="18E5431B" w14:textId="77777777" w:rsidR="00F35CB4" w:rsidRDefault="00F35CB4" w:rsidP="00F35CB4"/>
        </w:tc>
        <w:tc>
          <w:tcPr>
            <w:tcW w:w="3969" w:type="dxa"/>
          </w:tcPr>
          <w:p w14:paraId="2E4C2280" w14:textId="4189A2DC" w:rsidR="00F35CB4" w:rsidRDefault="00F35CB4" w:rsidP="00F35CB4">
            <w:r>
              <w:t>Goals</w:t>
            </w:r>
          </w:p>
        </w:tc>
        <w:tc>
          <w:tcPr>
            <w:tcW w:w="5589" w:type="dxa"/>
          </w:tcPr>
          <w:p w14:paraId="39D44B1D" w14:textId="42377528" w:rsidR="00F35CB4" w:rsidRPr="00571CE4" w:rsidRDefault="00F35CB4" w:rsidP="00F35CB4">
            <w:r w:rsidRPr="00571CE4">
              <w:t>Mental representations of outcomes or end states that an individual wants to achieve.</w:t>
            </w:r>
          </w:p>
        </w:tc>
      </w:tr>
      <w:tr w:rsidR="00F35CB4" w14:paraId="6D6C500C" w14:textId="77777777" w:rsidTr="00571CE4">
        <w:trPr>
          <w:trHeight w:val="211"/>
        </w:trPr>
        <w:tc>
          <w:tcPr>
            <w:tcW w:w="2122" w:type="dxa"/>
            <w:vMerge/>
          </w:tcPr>
          <w:p w14:paraId="6E8416A5" w14:textId="77777777" w:rsidR="00F35CB4" w:rsidRDefault="00F35CB4" w:rsidP="00F35CB4"/>
        </w:tc>
        <w:tc>
          <w:tcPr>
            <w:tcW w:w="2268" w:type="dxa"/>
            <w:vMerge w:val="restart"/>
          </w:tcPr>
          <w:p w14:paraId="5C65A662" w14:textId="42CB0840" w:rsidR="00F35CB4" w:rsidRDefault="00F35CB4" w:rsidP="00F35CB4">
            <w:r>
              <w:t>Automatic</w:t>
            </w:r>
          </w:p>
        </w:tc>
        <w:tc>
          <w:tcPr>
            <w:tcW w:w="3969" w:type="dxa"/>
          </w:tcPr>
          <w:p w14:paraId="42ACF3EA" w14:textId="01BF999D" w:rsidR="00F35CB4" w:rsidRDefault="00F35CB4" w:rsidP="00F35CB4">
            <w:r>
              <w:t>Social Professional Role and Identity</w:t>
            </w:r>
          </w:p>
        </w:tc>
        <w:tc>
          <w:tcPr>
            <w:tcW w:w="5589" w:type="dxa"/>
          </w:tcPr>
          <w:p w14:paraId="00162A95" w14:textId="714FA987" w:rsidR="00F35CB4" w:rsidRPr="00571CE4" w:rsidRDefault="002A678D" w:rsidP="00F35CB4">
            <w:r w:rsidRPr="00571CE4">
              <w:t>A set of behaviours and personal qualities displayed in a social or work setting.</w:t>
            </w:r>
          </w:p>
        </w:tc>
      </w:tr>
      <w:tr w:rsidR="0064459E" w14:paraId="42C6E2A3" w14:textId="77777777" w:rsidTr="00571CE4">
        <w:trPr>
          <w:trHeight w:val="211"/>
        </w:trPr>
        <w:tc>
          <w:tcPr>
            <w:tcW w:w="2122" w:type="dxa"/>
            <w:vMerge/>
          </w:tcPr>
          <w:p w14:paraId="0C35B222" w14:textId="77777777" w:rsidR="0064459E" w:rsidRDefault="0064459E" w:rsidP="0064459E"/>
        </w:tc>
        <w:tc>
          <w:tcPr>
            <w:tcW w:w="2268" w:type="dxa"/>
            <w:vMerge/>
          </w:tcPr>
          <w:p w14:paraId="02FF88A3" w14:textId="77777777" w:rsidR="0064459E" w:rsidRDefault="0064459E" w:rsidP="0064459E"/>
        </w:tc>
        <w:tc>
          <w:tcPr>
            <w:tcW w:w="3969" w:type="dxa"/>
          </w:tcPr>
          <w:p w14:paraId="2029973B" w14:textId="2CF4BF68" w:rsidR="0064459E" w:rsidRDefault="0064459E" w:rsidP="0064459E">
            <w:r>
              <w:t>Optimism</w:t>
            </w:r>
          </w:p>
        </w:tc>
        <w:tc>
          <w:tcPr>
            <w:tcW w:w="5589" w:type="dxa"/>
          </w:tcPr>
          <w:p w14:paraId="769B66E2" w14:textId="180CB8DE" w:rsidR="0064459E" w:rsidRDefault="0064459E" w:rsidP="0064459E">
            <w:r>
              <w:t>C</w:t>
            </w:r>
            <w:r w:rsidRPr="0064459E">
              <w:t>onfidence that desired goals will be achieved.</w:t>
            </w:r>
          </w:p>
        </w:tc>
      </w:tr>
      <w:tr w:rsidR="0064459E" w14:paraId="1724CC81" w14:textId="77777777" w:rsidTr="00571CE4">
        <w:trPr>
          <w:trHeight w:val="211"/>
        </w:trPr>
        <w:tc>
          <w:tcPr>
            <w:tcW w:w="2122" w:type="dxa"/>
            <w:vMerge/>
          </w:tcPr>
          <w:p w14:paraId="3B418C47" w14:textId="77777777" w:rsidR="0064459E" w:rsidRDefault="0064459E" w:rsidP="0064459E"/>
        </w:tc>
        <w:tc>
          <w:tcPr>
            <w:tcW w:w="2268" w:type="dxa"/>
            <w:vMerge/>
          </w:tcPr>
          <w:p w14:paraId="5CAF4241" w14:textId="77777777" w:rsidR="0064459E" w:rsidRDefault="0064459E" w:rsidP="0064459E"/>
        </w:tc>
        <w:tc>
          <w:tcPr>
            <w:tcW w:w="3969" w:type="dxa"/>
          </w:tcPr>
          <w:p w14:paraId="4A8D95DF" w14:textId="68934BE5" w:rsidR="0064459E" w:rsidRDefault="0064459E" w:rsidP="0064459E">
            <w:r>
              <w:t>Reinforcement</w:t>
            </w:r>
          </w:p>
        </w:tc>
        <w:tc>
          <w:tcPr>
            <w:tcW w:w="5589" w:type="dxa"/>
          </w:tcPr>
          <w:p w14:paraId="34BB792F" w14:textId="748D3698" w:rsidR="0064459E" w:rsidRDefault="0064459E" w:rsidP="0064459E">
            <w:r w:rsidRPr="0064459E">
              <w:t xml:space="preserve">A dependent relationship between a given stimulus and a response. </w:t>
            </w:r>
          </w:p>
        </w:tc>
      </w:tr>
      <w:tr w:rsidR="0064459E" w14:paraId="713A81C6" w14:textId="77777777" w:rsidTr="00571CE4">
        <w:trPr>
          <w:trHeight w:val="211"/>
        </w:trPr>
        <w:tc>
          <w:tcPr>
            <w:tcW w:w="2122" w:type="dxa"/>
            <w:vMerge/>
          </w:tcPr>
          <w:p w14:paraId="00ECC58D" w14:textId="77777777" w:rsidR="0064459E" w:rsidRDefault="0064459E" w:rsidP="0064459E"/>
        </w:tc>
        <w:tc>
          <w:tcPr>
            <w:tcW w:w="2268" w:type="dxa"/>
            <w:vMerge/>
          </w:tcPr>
          <w:p w14:paraId="166355F7" w14:textId="77777777" w:rsidR="0064459E" w:rsidRDefault="0064459E" w:rsidP="0064459E"/>
        </w:tc>
        <w:tc>
          <w:tcPr>
            <w:tcW w:w="3969" w:type="dxa"/>
          </w:tcPr>
          <w:p w14:paraId="7BE5B0DB" w14:textId="77D2917F" w:rsidR="0064459E" w:rsidRDefault="0064459E" w:rsidP="0064459E">
            <w:r>
              <w:t>Emotion</w:t>
            </w:r>
          </w:p>
        </w:tc>
        <w:tc>
          <w:tcPr>
            <w:tcW w:w="5589" w:type="dxa"/>
          </w:tcPr>
          <w:p w14:paraId="35BEBBE1" w14:textId="58AA4EE6" w:rsidR="0064459E" w:rsidRDefault="0064459E" w:rsidP="0064459E">
            <w:proofErr w:type="gramStart"/>
            <w:r w:rsidRPr="00571CE4">
              <w:t>A</w:t>
            </w:r>
            <w:proofErr w:type="gramEnd"/>
            <w:r w:rsidRPr="00571CE4">
              <w:t xml:space="preserve"> individual’s experiential, behavioural, and physiological reaction</w:t>
            </w:r>
            <w:r w:rsidR="00571CE4" w:rsidRPr="00571CE4">
              <w:t xml:space="preserve"> to an </w:t>
            </w:r>
            <w:r w:rsidRPr="00571CE4">
              <w:t>event.</w:t>
            </w:r>
          </w:p>
        </w:tc>
      </w:tr>
    </w:tbl>
    <w:p w14:paraId="55584E49" w14:textId="77777777" w:rsidR="005C2255" w:rsidRDefault="005C2255" w:rsidP="00571CE4"/>
    <w:sectPr w:rsidR="005C2255" w:rsidSect="005C22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A365A6C"/>
    <w:multiLevelType w:val="hybridMultilevel"/>
    <w:tmpl w:val="4FC6C1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12638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255"/>
    <w:rsid w:val="000E2274"/>
    <w:rsid w:val="001E0B68"/>
    <w:rsid w:val="002A678D"/>
    <w:rsid w:val="00571CE4"/>
    <w:rsid w:val="005C2255"/>
    <w:rsid w:val="0064459E"/>
    <w:rsid w:val="006B39D9"/>
    <w:rsid w:val="00861176"/>
    <w:rsid w:val="00DC25E3"/>
    <w:rsid w:val="00F35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7EFC5"/>
  <w15:chartTrackingRefBased/>
  <w15:docId w15:val="{8BA1EBB6-4022-43C3-8BCF-B318F55B8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22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0B6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E0B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0B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0B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0B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0B6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nna Hamer-Kiwacz</dc:creator>
  <cp:keywords/>
  <dc:description/>
  <cp:lastModifiedBy>Gopinath, Malini -</cp:lastModifiedBy>
  <cp:revision>4</cp:revision>
  <dcterms:created xsi:type="dcterms:W3CDTF">2024-01-16T13:40:00Z</dcterms:created>
  <dcterms:modified xsi:type="dcterms:W3CDTF">2024-07-30T09:36:00Z</dcterms:modified>
</cp:coreProperties>
</file>